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39F1D" w14:textId="77777777" w:rsidR="00510851" w:rsidRDefault="00510851">
      <w:pPr>
        <w:snapToGrid w:val="0"/>
        <w:spacing w:line="300" w:lineRule="auto"/>
        <w:rPr>
          <w:rFonts w:ascii="Times New Roman" w:eastAsia="楷体" w:hAnsi="Times New Roman" w:cs="Times New Roman"/>
          <w:bCs/>
          <w:sz w:val="20"/>
          <w:szCs w:val="20"/>
        </w:rPr>
      </w:pPr>
    </w:p>
    <w:p w14:paraId="664BE08B" w14:textId="77777777" w:rsidR="00510851" w:rsidRDefault="00FF4F9B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eastAsia="楷体" w:hAnsi="Times New Roman"/>
          <w:b/>
          <w:bCs/>
          <w:kern w:val="0"/>
          <w:sz w:val="20"/>
          <w:szCs w:val="20"/>
        </w:rPr>
      </w:pPr>
      <w:r>
        <w:rPr>
          <w:rFonts w:ascii="Times New Roman" w:eastAsia="楷体" w:hAnsi="Times New Roman"/>
          <w:b/>
          <w:bCs/>
          <w:kern w:val="0"/>
          <w:sz w:val="20"/>
          <w:szCs w:val="20"/>
        </w:rPr>
        <w:t>Table S1. Oligonucleotide primers and PCR conditions of the mouse in real-time quantitative PCR.</w:t>
      </w:r>
    </w:p>
    <w:tbl>
      <w:tblPr>
        <w:tblW w:w="8783" w:type="dxa"/>
        <w:jc w:val="center"/>
        <w:tblLayout w:type="fixed"/>
        <w:tblLook w:val="04A0" w:firstRow="1" w:lastRow="0" w:firstColumn="1" w:lastColumn="0" w:noHBand="0" w:noVBand="1"/>
      </w:tblPr>
      <w:tblGrid>
        <w:gridCol w:w="1186"/>
        <w:gridCol w:w="3326"/>
        <w:gridCol w:w="3111"/>
        <w:gridCol w:w="1160"/>
      </w:tblGrid>
      <w:tr w:rsidR="00510851" w14:paraId="6219B6A1" w14:textId="77777777">
        <w:trPr>
          <w:trHeight w:val="375"/>
          <w:jc w:val="center"/>
        </w:trPr>
        <w:tc>
          <w:tcPr>
            <w:tcW w:w="11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F21981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enes</w:t>
            </w:r>
          </w:p>
        </w:tc>
        <w:tc>
          <w:tcPr>
            <w:tcW w:w="33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C917A4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Forward primer</w:t>
            </w:r>
          </w:p>
        </w:tc>
        <w:tc>
          <w:tcPr>
            <w:tcW w:w="31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9CEE1B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Reverse primer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6761A4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Annealing</w:t>
            </w:r>
          </w:p>
        </w:tc>
      </w:tr>
      <w:tr w:rsidR="00510851" w14:paraId="211BE7D1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2777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C610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CAAGTTCAATGGCACAG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38BD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CCAGTAGACTCCACGA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9E33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3℃, 30 s</w:t>
            </w:r>
          </w:p>
        </w:tc>
      </w:tr>
      <w:tr w:rsidR="00510851" w14:paraId="182D2D8B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F5DF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PCNA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47A5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CACTCCACTGTCTCCTACA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8AC3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CCTAAGATGCTTCCTCAT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4491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0℃, 30s</w:t>
            </w:r>
          </w:p>
        </w:tc>
      </w:tr>
      <w:tr w:rsidR="00510851" w14:paraId="7E72F0E3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F02F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Ki67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07E0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CTGGTCTCAAAGGACCAATC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FD30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CTCTTCATCTGCCTCTACTTT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C19F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0℃, 30s</w:t>
            </w:r>
          </w:p>
        </w:tc>
      </w:tr>
      <w:tr w:rsidR="00510851" w14:paraId="0D4409CC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3113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Caspase3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5C14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ATATTGTTAGCGGTTCCTGTG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2B42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AACCAGGCTGTCGTCT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3B19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0℃, 30s</w:t>
            </w:r>
          </w:p>
        </w:tc>
      </w:tr>
      <w:tr w:rsidR="00510851" w14:paraId="7B8D2326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972D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Bcl2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5870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ATGCCTTTGTGGAACTATATGGC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9848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ATGCCTTTGTGGAACTATATGG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C299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0℃, 30s</w:t>
            </w:r>
          </w:p>
        </w:tc>
      </w:tr>
      <w:tr w:rsidR="00510851" w14:paraId="12124A16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5227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楷体" w:hAnsi="Times New Roman" w:hint="eastAsia"/>
                <w:i/>
                <w:sz w:val="20"/>
                <w:szCs w:val="20"/>
              </w:rPr>
              <w:t>B</w:t>
            </w: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ax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8AFF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GAGATGAACTGGACAGCAAT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109B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AAGTTGCCATCAGCAAAC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FE73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0℃, 30s</w:t>
            </w:r>
          </w:p>
        </w:tc>
      </w:tr>
      <w:tr w:rsidR="00510851" w14:paraId="498DA63F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EC55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SF1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5784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CCAGTACGGCAAGGAAGA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263C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AGGCTGAAGAGGATGAGG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D058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3℃, 30 s</w:t>
            </w:r>
          </w:p>
        </w:tc>
      </w:tr>
      <w:tr w:rsidR="00510851" w14:paraId="7E6E7FDA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9667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楷体" w:hAnsi="Times New Roman"/>
                <w:i/>
                <w:sz w:val="20"/>
                <w:szCs w:val="20"/>
              </w:rPr>
              <w:t>StAR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CD40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GGAGATGCCTGAGCAAAGC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F64E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CTGGCGAACTCTATCTGGG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D118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3℃, 30 s</w:t>
            </w:r>
          </w:p>
        </w:tc>
      </w:tr>
      <w:tr w:rsidR="00510851" w14:paraId="0929ECD1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C1F5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P450sc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C645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CTGCCTGGGATGTGATTTTC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1F0E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ATGTTGGCCTGGATGTTCTT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3BB1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3℃, 30 s</w:t>
            </w:r>
          </w:p>
        </w:tc>
      </w:tr>
      <w:tr w:rsidR="00510851" w14:paraId="00777FA8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B69D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3β-HSD1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70B7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TCTACTGCAGCACAGTTGAC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E17E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ATACCCTTATTTTTGAGGG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5D6B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58℃, 30 s</w:t>
            </w:r>
          </w:p>
        </w:tc>
      </w:tr>
      <w:tr w:rsidR="00510851" w14:paraId="6766E511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02D6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bookmarkStart w:id="0" w:name="_Hlk108082227"/>
            <w:r>
              <w:rPr>
                <w:rFonts w:ascii="Times New Roman" w:eastAsia="楷体" w:hAnsi="Times New Roman"/>
                <w:i/>
                <w:sz w:val="20"/>
                <w:szCs w:val="20"/>
              </w:rPr>
              <w:t>CYP19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8510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ATGGGCCTCCTTCTCCTGAT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9A6D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CAGGCACTTCCAATCCCC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197E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0℃, 30 s</w:t>
            </w:r>
          </w:p>
        </w:tc>
      </w:tr>
      <w:tr w:rsidR="00510851" w14:paraId="520E8FBE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A566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NOBOX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2D4C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 xml:space="preserve">GACATGGGACCTCAGGATTA 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7E2B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AGTCTTCTGGTGGTAGAAAT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355B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0℃, 30 s</w:t>
            </w:r>
          </w:p>
        </w:tc>
      </w:tr>
      <w:tr w:rsidR="00510851" w14:paraId="6AB9AC91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41E5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楷体" w:hAnsi="Times New Roman"/>
                <w:i/>
                <w:sz w:val="20"/>
                <w:szCs w:val="20"/>
              </w:rPr>
              <w:t>Figl</w:t>
            </w:r>
            <w:proofErr w:type="spellEnd"/>
            <w:r>
              <w:rPr>
                <w:rFonts w:ascii="Times New Roman" w:eastAsia="楷体" w:hAnsi="Times New Roman"/>
                <w:i/>
                <w:sz w:val="20"/>
                <w:szCs w:val="20"/>
              </w:rPr>
              <w:t>α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A7CF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AGAGCGTGAGCGGATAAA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A430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CCAGAACACAGCCAAGTAT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A62B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2℃, 30s</w:t>
            </w:r>
          </w:p>
        </w:tc>
      </w:tr>
      <w:tr w:rsidR="00510851" w14:paraId="59F25463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148F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BMP15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A2A4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ind w:rightChars="-91" w:right="-191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TGCTCAGGCTAAACTTCTT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4E9C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GAGGGAACACTGGTTATT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9922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0℃, 30s</w:t>
            </w:r>
          </w:p>
        </w:tc>
      </w:tr>
      <w:tr w:rsidR="00510851" w14:paraId="4828150D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4C28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 xml:space="preserve">GDF9 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847B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ATGTGACCTCCCTCCTTCA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3662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CCTGGGTACTCGTGTCAT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FCF4" w14:textId="77777777" w:rsidR="00510851" w:rsidRDefault="00FF4F9B">
            <w:pPr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0℃, 30s</w:t>
            </w:r>
          </w:p>
        </w:tc>
      </w:tr>
      <w:tr w:rsidR="00510851" w14:paraId="2F92F213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69AA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bookmarkStart w:id="1" w:name="_Hlk108082705"/>
            <w:bookmarkEnd w:id="0"/>
            <w:r>
              <w:rPr>
                <w:rFonts w:ascii="Times New Roman" w:eastAsia="楷体" w:hAnsi="Times New Roman"/>
                <w:i/>
                <w:sz w:val="20"/>
                <w:szCs w:val="20"/>
              </w:rPr>
              <w:t>Smad4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85B6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AGTAATCGCGCATCAACGGA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60A0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TGTGAACTGGCCTTGTGG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94DE" w14:textId="77777777" w:rsidR="00510851" w:rsidRDefault="00FF4F9B">
            <w:pPr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2℃, 30 s</w:t>
            </w:r>
          </w:p>
        </w:tc>
      </w:tr>
      <w:tr w:rsidR="00510851" w14:paraId="47B7CB44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8C2F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Sohlh2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B347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TCTCAGCCACATCACAGAGG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7A38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GGGACGCGAGTCTTATA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7E80" w14:textId="77777777" w:rsidR="00510851" w:rsidRDefault="00FF4F9B">
            <w:pPr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0℃, 30 s</w:t>
            </w:r>
          </w:p>
        </w:tc>
      </w:tr>
      <w:tr w:rsidR="00510851" w14:paraId="7BCF2888" w14:textId="77777777">
        <w:trPr>
          <w:trHeight w:val="375"/>
          <w:jc w:val="center"/>
        </w:trPr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14:paraId="70FDD694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Mst1</w:t>
            </w:r>
          </w:p>
        </w:tc>
        <w:tc>
          <w:tcPr>
            <w:tcW w:w="3326" w:type="dxa"/>
            <w:tcBorders>
              <w:top w:val="nil"/>
              <w:left w:val="nil"/>
              <w:right w:val="nil"/>
            </w:tcBorders>
            <w:vAlign w:val="center"/>
          </w:tcPr>
          <w:p w14:paraId="551DD4AA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GACTTATCATCCCGAACAGAG</w:t>
            </w:r>
          </w:p>
        </w:tc>
        <w:tc>
          <w:tcPr>
            <w:tcW w:w="3111" w:type="dxa"/>
            <w:tcBorders>
              <w:top w:val="nil"/>
              <w:left w:val="nil"/>
              <w:right w:val="nil"/>
            </w:tcBorders>
            <w:vAlign w:val="center"/>
          </w:tcPr>
          <w:p w14:paraId="747462FC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CAGCTGCATGACCTTGTTAAT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4699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0℃, 30 s</w:t>
            </w:r>
          </w:p>
        </w:tc>
      </w:tr>
      <w:tr w:rsidR="00510851" w14:paraId="44B7667D" w14:textId="77777777">
        <w:trPr>
          <w:trHeight w:val="375"/>
          <w:jc w:val="center"/>
        </w:trPr>
        <w:tc>
          <w:tcPr>
            <w:tcW w:w="1186" w:type="dxa"/>
            <w:tcBorders>
              <w:left w:val="nil"/>
              <w:right w:val="nil"/>
            </w:tcBorders>
            <w:vAlign w:val="center"/>
          </w:tcPr>
          <w:p w14:paraId="5552D826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Mst2</w:t>
            </w:r>
          </w:p>
        </w:tc>
        <w:tc>
          <w:tcPr>
            <w:tcW w:w="3326" w:type="dxa"/>
            <w:tcBorders>
              <w:left w:val="nil"/>
              <w:right w:val="nil"/>
            </w:tcBorders>
            <w:vAlign w:val="center"/>
          </w:tcPr>
          <w:p w14:paraId="663B15A0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CCCACCACCAACATTCAG</w:t>
            </w:r>
          </w:p>
        </w:tc>
        <w:tc>
          <w:tcPr>
            <w:tcW w:w="3111" w:type="dxa"/>
            <w:tcBorders>
              <w:left w:val="nil"/>
              <w:right w:val="nil"/>
            </w:tcBorders>
            <w:vAlign w:val="center"/>
          </w:tcPr>
          <w:p w14:paraId="03B98394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CATTGTGCCCACGCTTT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802E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2℃, 30s</w:t>
            </w:r>
          </w:p>
        </w:tc>
      </w:tr>
      <w:tr w:rsidR="00510851" w14:paraId="1AAFB6AD" w14:textId="77777777">
        <w:trPr>
          <w:trHeight w:val="375"/>
          <w:jc w:val="center"/>
        </w:trPr>
        <w:tc>
          <w:tcPr>
            <w:tcW w:w="1186" w:type="dxa"/>
            <w:tcBorders>
              <w:left w:val="nil"/>
              <w:right w:val="nil"/>
            </w:tcBorders>
            <w:vAlign w:val="center"/>
          </w:tcPr>
          <w:p w14:paraId="4AE393F7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r>
              <w:rPr>
                <w:rFonts w:ascii="Times New Roman" w:eastAsia="楷体" w:hAnsi="Times New Roman"/>
                <w:i/>
                <w:sz w:val="20"/>
                <w:szCs w:val="20"/>
              </w:rPr>
              <w:t>Yap1</w:t>
            </w:r>
          </w:p>
        </w:tc>
        <w:tc>
          <w:tcPr>
            <w:tcW w:w="3326" w:type="dxa"/>
            <w:tcBorders>
              <w:left w:val="nil"/>
              <w:right w:val="nil"/>
            </w:tcBorders>
            <w:vAlign w:val="center"/>
          </w:tcPr>
          <w:p w14:paraId="17B03A4F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GCTGCAGCAGTTACAGATGG</w:t>
            </w:r>
          </w:p>
        </w:tc>
        <w:tc>
          <w:tcPr>
            <w:tcW w:w="3111" w:type="dxa"/>
            <w:tcBorders>
              <w:left w:val="nil"/>
              <w:right w:val="nil"/>
            </w:tcBorders>
            <w:vAlign w:val="center"/>
          </w:tcPr>
          <w:p w14:paraId="5EB9986D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TGCTCCAGTGTAGGCAACTG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1119827D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0℃, 30s</w:t>
            </w:r>
          </w:p>
        </w:tc>
      </w:tr>
      <w:tr w:rsidR="00510851" w14:paraId="08CC19F2" w14:textId="77777777">
        <w:trPr>
          <w:trHeight w:val="375"/>
          <w:jc w:val="center"/>
        </w:trPr>
        <w:tc>
          <w:tcPr>
            <w:tcW w:w="118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FFC657" w14:textId="77777777" w:rsidR="00510851" w:rsidRDefault="00FF4F9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楷体" w:hAnsi="Times New Roman"/>
                <w:i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332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C68D9FD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ACTGGCCAGAGATACTTCCTTAATC</w:t>
            </w:r>
          </w:p>
        </w:tc>
        <w:tc>
          <w:tcPr>
            <w:tcW w:w="311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D7F8558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AGGCTGATTCATCACCTTCCT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2B50EB" w14:textId="77777777" w:rsidR="00510851" w:rsidRDefault="00FF4F9B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sz w:val="20"/>
                <w:szCs w:val="20"/>
              </w:rPr>
            </w:pPr>
            <w:r>
              <w:rPr>
                <w:rFonts w:ascii="Times New Roman" w:eastAsia="楷体" w:hAnsi="Times New Roman"/>
                <w:sz w:val="20"/>
                <w:szCs w:val="20"/>
              </w:rPr>
              <w:t>60℃, 30s</w:t>
            </w:r>
          </w:p>
        </w:tc>
      </w:tr>
    </w:tbl>
    <w:bookmarkEnd w:id="1"/>
    <w:p w14:paraId="190C12D6" w14:textId="77777777" w:rsidR="00510851" w:rsidRDefault="00FF4F9B">
      <w:pPr>
        <w:snapToGrid w:val="0"/>
        <w:spacing w:line="480" w:lineRule="auto"/>
        <w:rPr>
          <w:rFonts w:ascii="Times New Roman" w:eastAsia="楷体" w:hAnsi="Times New Roman"/>
          <w:kern w:val="0"/>
          <w:sz w:val="20"/>
          <w:szCs w:val="20"/>
        </w:rPr>
      </w:pP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GAPDH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, glyceraldehyde phosphate dehydrogenase; 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PCNA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, proliferating cell nuclear antigen; 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Bcl2</w:t>
      </w:r>
      <w:r>
        <w:rPr>
          <w:rFonts w:ascii="Times New Roman" w:eastAsia="楷体" w:hAnsi="Times New Roman"/>
          <w:kern w:val="0"/>
          <w:sz w:val="20"/>
          <w:szCs w:val="20"/>
        </w:rPr>
        <w:t>, B cell leukemia/lymphoma 2;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 xml:space="preserve"> SF1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, steroidogenic factor 1; </w:t>
      </w:r>
      <w:proofErr w:type="spellStart"/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StAR</w:t>
      </w:r>
      <w:proofErr w:type="spellEnd"/>
      <w:r>
        <w:rPr>
          <w:rFonts w:ascii="Times New Roman" w:eastAsia="楷体" w:hAnsi="Times New Roman"/>
          <w:kern w:val="0"/>
          <w:sz w:val="20"/>
          <w:szCs w:val="20"/>
        </w:rPr>
        <w:t xml:space="preserve">, steroidogenic acute regulatory protein; 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P450scc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, cytochrome </w:t>
      </w:r>
      <w:r>
        <w:rPr>
          <w:rFonts w:ascii="Times New Roman" w:eastAsia="楷体" w:hAnsi="Times New Roman"/>
          <w:kern w:val="0"/>
          <w:sz w:val="20"/>
          <w:szCs w:val="20"/>
        </w:rPr>
        <w:lastRenderedPageBreak/>
        <w:t xml:space="preserve">P450 cholesterol side chain cleavage; 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3β-HS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D1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: 3β-hydroxysteroid dehydrogenase-1; 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CYP19,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 cytochrome P450 family 19;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Nobox</w:t>
      </w:r>
      <w:proofErr w:type="spellEnd"/>
      <w:r>
        <w:rPr>
          <w:rFonts w:ascii="Times New Roman" w:eastAsia="楷体" w:hAnsi="Times New Roman"/>
          <w:kern w:val="0"/>
          <w:sz w:val="20"/>
          <w:szCs w:val="20"/>
        </w:rPr>
        <w:t xml:space="preserve">, NOBOX oogenesis homeobox; </w:t>
      </w:r>
      <w:proofErr w:type="spellStart"/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Figl</w:t>
      </w:r>
      <w:proofErr w:type="spellEnd"/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α</w:t>
      </w:r>
      <w:r>
        <w:rPr>
          <w:rFonts w:ascii="Times New Roman" w:eastAsia="楷体" w:hAnsi="Times New Roman"/>
          <w:kern w:val="0"/>
          <w:sz w:val="20"/>
          <w:szCs w:val="20"/>
        </w:rPr>
        <w:t>, factor in the germline alpha;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 xml:space="preserve"> BMP15,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bone morphogenetic protein 15; 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GDF9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, growth differentiation factor 9; 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Smad4,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 SMAD family member 4; 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Sohlh2</w:t>
      </w:r>
      <w:r>
        <w:rPr>
          <w:rFonts w:ascii="Times New Roman" w:eastAsia="楷体" w:hAnsi="Times New Roman"/>
          <w:kern w:val="0"/>
          <w:sz w:val="20"/>
          <w:szCs w:val="20"/>
        </w:rPr>
        <w:t>,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 spermatogenesis and oogenesis </w:t>
      </w:r>
      <w:proofErr w:type="spellStart"/>
      <w:r>
        <w:rPr>
          <w:rFonts w:ascii="Times New Roman" w:eastAsia="楷体" w:hAnsi="Times New Roman"/>
          <w:kern w:val="0"/>
          <w:sz w:val="20"/>
          <w:szCs w:val="20"/>
        </w:rPr>
        <w:t>bHLH</w:t>
      </w:r>
      <w:proofErr w:type="spellEnd"/>
      <w:r>
        <w:rPr>
          <w:rFonts w:ascii="Times New Roman" w:eastAsia="楷体" w:hAnsi="Times New Roman"/>
          <w:kern w:val="0"/>
          <w:sz w:val="20"/>
          <w:szCs w:val="20"/>
        </w:rPr>
        <w:t xml:space="preserve"> transcription factor 2; 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Mst1</w:t>
      </w:r>
      <w:r>
        <w:rPr>
          <w:rFonts w:ascii="Times New Roman" w:eastAsia="楷体" w:hAnsi="Times New Roman"/>
          <w:kern w:val="0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macrophage stimulating 1; 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Mst2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, macrophage stimulating 2; </w:t>
      </w:r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Yap1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, yes-associated protein 1; </w:t>
      </w:r>
      <w:proofErr w:type="spellStart"/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Taz</w:t>
      </w:r>
      <w:proofErr w:type="spellEnd"/>
      <w:r>
        <w:rPr>
          <w:rFonts w:ascii="Times New Roman" w:eastAsia="楷体" w:hAnsi="Times New Roman"/>
          <w:i/>
          <w:iCs/>
          <w:kern w:val="0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楷体" w:hAnsi="Times New Roman"/>
          <w:kern w:val="0"/>
          <w:sz w:val="20"/>
          <w:szCs w:val="20"/>
        </w:rPr>
        <w:t xml:space="preserve">transcriptional co-activator with PDZ-binding motif.  </w:t>
      </w:r>
    </w:p>
    <w:p w14:paraId="7F3B5EE0" w14:textId="77777777" w:rsidR="00510851" w:rsidRDefault="00510851">
      <w:pPr>
        <w:rPr>
          <w:rFonts w:ascii="Times New Roman" w:hAnsi="Times New Roman" w:cs="Times New Roman"/>
          <w:sz w:val="20"/>
          <w:szCs w:val="20"/>
        </w:rPr>
      </w:pPr>
    </w:p>
    <w:sectPr w:rsidR="00510851">
      <w:footerReference w:type="default" r:id="rId6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59F634" w14:textId="77777777" w:rsidR="00FF4F9B" w:rsidRDefault="00FF4F9B">
      <w:r>
        <w:separator/>
      </w:r>
    </w:p>
  </w:endnote>
  <w:endnote w:type="continuationSeparator" w:id="0">
    <w:p w14:paraId="6B4BE593" w14:textId="77777777" w:rsidR="00FF4F9B" w:rsidRDefault="00FF4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default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7481784"/>
    </w:sdtPr>
    <w:sdtEndPr/>
    <w:sdtContent>
      <w:p w14:paraId="6006DF4D" w14:textId="77777777" w:rsidR="00510851" w:rsidRDefault="00FF4F9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2B180E4" w14:textId="77777777" w:rsidR="00510851" w:rsidRDefault="005108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24ADC7" w14:textId="77777777" w:rsidR="00FF4F9B" w:rsidRDefault="00FF4F9B">
      <w:r>
        <w:separator/>
      </w:r>
    </w:p>
  </w:footnote>
  <w:footnote w:type="continuationSeparator" w:id="0">
    <w:p w14:paraId="5221433E" w14:textId="77777777" w:rsidR="00FF4F9B" w:rsidRDefault="00FF4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I0Mzc1sDA0MDM0NzZX0lEKTi0uzszPAykwqgUAWeen6iwAAAA="/>
    <w:docVar w:name="commondata" w:val="eyJoZGlkIjoiZTNiMmJjMGUyMDNhMGI0MjllZTc4OTE3ODRjOTBjMWQifQ=="/>
  </w:docVars>
  <w:rsids>
    <w:rsidRoot w:val="00543C74"/>
    <w:rsid w:val="002D6F34"/>
    <w:rsid w:val="004C15D3"/>
    <w:rsid w:val="00510851"/>
    <w:rsid w:val="00543C74"/>
    <w:rsid w:val="008B3E40"/>
    <w:rsid w:val="00AB0C0B"/>
    <w:rsid w:val="00B03AC4"/>
    <w:rsid w:val="00FF4F9B"/>
    <w:rsid w:val="447A65A1"/>
    <w:rsid w:val="469451C4"/>
    <w:rsid w:val="5CA46427"/>
    <w:rsid w:val="77F2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E2B37"/>
  <w15:docId w15:val="{8D0AE8FC-407B-4029-A5BF-6FC99846A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3</Characters>
  <Application>Microsoft Office Word</Application>
  <DocSecurity>0</DocSecurity>
  <Lines>15</Lines>
  <Paragraphs>4</Paragraphs>
  <ScaleCrop>false</ScaleCrop>
  <Company>Springer Nature</Company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JING</dc:creator>
  <cp:lastModifiedBy>Anoop B</cp:lastModifiedBy>
  <cp:revision>2</cp:revision>
  <dcterms:created xsi:type="dcterms:W3CDTF">2023-03-31T03:05:00Z</dcterms:created>
  <dcterms:modified xsi:type="dcterms:W3CDTF">2023-03-31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90BE4AAB15F4000A28555BBC88151D5</vt:lpwstr>
  </property>
</Properties>
</file>